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E1597" w:rsidRPr="007E5286" w:rsidRDefault="00CE1597" w:rsidP="007245F7">
      <w:pPr>
        <w:jc w:val="center"/>
        <w:rPr>
          <w:rFonts w:asciiTheme="majorBidi" w:hAnsiTheme="majorBidi" w:cstheme="majorBidi"/>
          <w:color w:val="000000" w:themeColor="text1"/>
          <w:sz w:val="28"/>
          <w:szCs w:val="28"/>
        </w:rPr>
      </w:pPr>
      <w:r w:rsidRPr="007E5286">
        <w:rPr>
          <w:rFonts w:asciiTheme="majorBidi" w:hAnsiTheme="majorBidi" w:cstheme="majorBidi"/>
          <w:color w:val="000000" w:themeColor="text1"/>
          <w:sz w:val="28"/>
          <w:szCs w:val="28"/>
        </w:rPr>
        <w:t>COVER LETTER</w:t>
      </w:r>
    </w:p>
    <w:p w:rsidR="003954A6" w:rsidRPr="007E5286" w:rsidRDefault="007C464D" w:rsidP="000A673C">
      <w:pPr>
        <w:jc w:val="both"/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</w:pPr>
      <w:bookmarkStart w:id="0" w:name="_GoBack"/>
      <w:bookmarkEnd w:id="0"/>
      <w:proofErr w:type="spellStart"/>
      <w:r w:rsidRPr="007E5286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>Plos</w:t>
      </w:r>
      <w:proofErr w:type="spellEnd"/>
      <w:r w:rsidRPr="007E5286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One</w:t>
      </w:r>
      <w:r w:rsidR="008C5ABD" w:rsidRPr="007E5286">
        <w:rPr>
          <w:rFonts w:asciiTheme="majorBidi" w:hAnsiTheme="majorBidi" w:cstheme="majorBidi"/>
          <w:b/>
          <w:bCs/>
          <w:color w:val="000000" w:themeColor="text1"/>
          <w:sz w:val="28"/>
          <w:szCs w:val="28"/>
        </w:rPr>
        <w:t xml:space="preserve">      </w:t>
      </w:r>
    </w:p>
    <w:p w:rsidR="003954A6" w:rsidRPr="007E5286" w:rsidRDefault="006B1065" w:rsidP="00D27D9B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7E528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Date</w:t>
      </w:r>
      <w:r w:rsidR="001415B6" w:rsidRPr="007E528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: </w:t>
      </w:r>
      <w:r w:rsidR="00E61BF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04</w:t>
      </w:r>
      <w:r w:rsidR="00C47B15" w:rsidRPr="007E528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/</w:t>
      </w:r>
      <w:r w:rsidR="00E61BF1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04</w:t>
      </w:r>
      <w:r w:rsidR="00151DAC" w:rsidRPr="007E528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/2024</w:t>
      </w:r>
    </w:p>
    <w:p w:rsidR="00B02C52" w:rsidRPr="007E5286" w:rsidRDefault="00B02C52" w:rsidP="007E0686">
      <w:pPr>
        <w:jc w:val="both"/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</w:pPr>
      <w:r w:rsidRPr="007E528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Title: Health care managers’ perspectives on workforce licensing practice in Ethiopia: A qualitative study”, </w:t>
      </w:r>
      <w:r w:rsidR="007E0686" w:rsidRPr="007E068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PONE-D-22-33343R3, DOI: 10.1371/journal.pone.0302122</w:t>
      </w:r>
    </w:p>
    <w:p w:rsidR="007C464D" w:rsidRPr="007E5286" w:rsidRDefault="00BD310B" w:rsidP="007E0686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7E528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Dear </w:t>
      </w:r>
      <w:proofErr w:type="spellStart"/>
      <w:r w:rsidR="00074F9B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>Plos</w:t>
      </w:r>
      <w:proofErr w:type="spellEnd"/>
      <w:r w:rsidR="00074F9B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ne team, </w:t>
      </w:r>
      <w:r w:rsidR="00621BD6">
        <w:rPr>
          <w:rFonts w:asciiTheme="majorBidi" w:hAnsiTheme="majorBidi" w:cstheme="majorBidi"/>
          <w:color w:val="000000" w:themeColor="text1"/>
          <w:sz w:val="24"/>
          <w:szCs w:val="24"/>
        </w:rPr>
        <w:t>w</w:t>
      </w:r>
      <w:r w:rsidR="00A90BD6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 are so glad to inform you that we submitted our </w:t>
      </w:r>
      <w:r w:rsidR="00074F9B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revised </w:t>
      </w:r>
      <w:r w:rsidR="00A90BD6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manuscript as per the </w:t>
      </w:r>
      <w:proofErr w:type="spellStart"/>
      <w:r w:rsidR="00A90BD6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>plos</w:t>
      </w:r>
      <w:proofErr w:type="spellEnd"/>
      <w:r w:rsidR="00A90BD6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one journal guideline</w:t>
      </w:r>
      <w:r w:rsidR="00796751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by</w:t>
      </w:r>
      <w:r w:rsidR="008C5ABD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ddressing the given comments</w:t>
      </w:r>
      <w:r w:rsidR="00A90BD6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="00A90BD6" w:rsidRPr="007E5286">
        <w:rPr>
          <w:rFonts w:ascii="Times New Roman" w:eastAsia="Calibri" w:hAnsi="Times New Roman" w:cs="Times New Roman"/>
          <w:color w:val="000000" w:themeColor="text1"/>
          <w:sz w:val="24"/>
        </w:rPr>
        <w:t xml:space="preserve"> We really acknowledge </w:t>
      </w:r>
      <w:r w:rsidR="000D34BA" w:rsidRPr="007E5286">
        <w:rPr>
          <w:rFonts w:ascii="Times New Roman" w:eastAsia="Calibri" w:hAnsi="Times New Roman" w:cs="Times New Roman"/>
          <w:color w:val="000000" w:themeColor="text1"/>
          <w:sz w:val="24"/>
        </w:rPr>
        <w:t xml:space="preserve">you for giving us </w:t>
      </w:r>
      <w:r w:rsidR="00EA4089" w:rsidRPr="007E5286">
        <w:rPr>
          <w:rFonts w:ascii="Times New Roman" w:eastAsia="Calibri" w:hAnsi="Times New Roman" w:cs="Times New Roman"/>
          <w:color w:val="000000" w:themeColor="text1"/>
          <w:sz w:val="24"/>
        </w:rPr>
        <w:t>reviews</w:t>
      </w:r>
      <w:r w:rsidR="00B91C4A" w:rsidRPr="007E5286">
        <w:rPr>
          <w:rFonts w:ascii="Times New Roman" w:eastAsia="Calibri" w:hAnsi="Times New Roman" w:cs="Times New Roman"/>
          <w:color w:val="000000" w:themeColor="text1"/>
          <w:sz w:val="24"/>
        </w:rPr>
        <w:t xml:space="preserve"> and edits</w:t>
      </w:r>
      <w:r w:rsidR="00EA4089" w:rsidRPr="007E5286">
        <w:rPr>
          <w:rFonts w:ascii="Times New Roman" w:eastAsia="Calibri" w:hAnsi="Times New Roman" w:cs="Times New Roman"/>
          <w:color w:val="000000" w:themeColor="text1"/>
          <w:sz w:val="24"/>
        </w:rPr>
        <w:t xml:space="preserve"> of our </w:t>
      </w:r>
      <w:r w:rsidR="00B91C4A" w:rsidRPr="007E5286">
        <w:rPr>
          <w:rFonts w:ascii="Times New Roman" w:eastAsia="Calibri" w:hAnsi="Times New Roman" w:cs="Times New Roman"/>
          <w:color w:val="000000" w:themeColor="text1"/>
          <w:sz w:val="24"/>
        </w:rPr>
        <w:t xml:space="preserve">manuscript </w:t>
      </w:r>
      <w:r w:rsidR="00A90BD6" w:rsidRPr="007E5286">
        <w:rPr>
          <w:rFonts w:ascii="Times New Roman" w:eastAsia="Calibri" w:hAnsi="Times New Roman" w:cs="Times New Roman"/>
          <w:color w:val="000000" w:themeColor="text1"/>
          <w:sz w:val="24"/>
        </w:rPr>
        <w:t>for the betterment of ou</w:t>
      </w:r>
      <w:r w:rsidR="000D34BA" w:rsidRPr="007E5286">
        <w:rPr>
          <w:rFonts w:ascii="Times New Roman" w:eastAsia="Calibri" w:hAnsi="Times New Roman" w:cs="Times New Roman"/>
          <w:color w:val="000000" w:themeColor="text1"/>
          <w:sz w:val="24"/>
        </w:rPr>
        <w:t>r work</w:t>
      </w:r>
      <w:r w:rsidR="00B02C52" w:rsidRPr="007E5286">
        <w:rPr>
          <w:rFonts w:ascii="Times New Roman" w:eastAsia="Calibri" w:hAnsi="Times New Roman" w:cs="Times New Roman"/>
          <w:color w:val="000000" w:themeColor="text1"/>
          <w:sz w:val="24"/>
        </w:rPr>
        <w:t>.</w:t>
      </w:r>
      <w:r w:rsidR="000D34BA" w:rsidRPr="007E5286">
        <w:rPr>
          <w:rFonts w:ascii="Times New Roman" w:eastAsia="Calibri" w:hAnsi="Times New Roman" w:cs="Times New Roman"/>
          <w:color w:val="000000" w:themeColor="text1"/>
          <w:sz w:val="24"/>
        </w:rPr>
        <w:t xml:space="preserve"> </w:t>
      </w:r>
      <w:r w:rsidR="007C464D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>The c</w:t>
      </w:r>
      <w:r w:rsidR="006B1065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orresponding author of this manuscript is </w:t>
      </w:r>
      <w:r w:rsidR="00C47B15" w:rsidRPr="007E528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Eshetu Cherinet Teka</w:t>
      </w:r>
      <w:r w:rsidR="000A673C" w:rsidRPr="007E528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r w:rsidR="004131DE" w:rsidRPr="007E528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(MPH)</w:t>
      </w:r>
      <w:r w:rsidR="00C47B15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7C464D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nd any communication will be held with him. </w:t>
      </w:r>
      <w:r w:rsidR="00C47B15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e would also like to include </w:t>
      </w:r>
      <w:r w:rsidR="00C47B15" w:rsidRPr="007E528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Endalkachew </w:t>
      </w:r>
      <w:proofErr w:type="spellStart"/>
      <w:r w:rsidR="00C47B15" w:rsidRPr="007E528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Tsedal</w:t>
      </w:r>
      <w:proofErr w:type="spellEnd"/>
      <w:r w:rsidR="00C47B15" w:rsidRPr="007E528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C47B15" w:rsidRPr="007E528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Alemneh</w:t>
      </w:r>
      <w:proofErr w:type="spellEnd"/>
      <w:r w:rsidR="00C47B15" w:rsidRPr="007E528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(</w:t>
      </w:r>
      <w:r w:rsidR="004131DE" w:rsidRPr="007E528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PH-N</w:t>
      </w:r>
      <w:r w:rsidR="007C464D" w:rsidRPr="007E528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) and </w:t>
      </w:r>
      <w:proofErr w:type="spellStart"/>
      <w:r w:rsidR="007C464D" w:rsidRPr="007E528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Meron</w:t>
      </w:r>
      <w:proofErr w:type="spellEnd"/>
      <w:r w:rsidR="007C464D" w:rsidRPr="007E528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7C464D" w:rsidRPr="007E528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Yakob</w:t>
      </w:r>
      <w:proofErr w:type="spellEnd"/>
      <w:r w:rsidR="007C464D" w:rsidRPr="007E528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proofErr w:type="spellStart"/>
      <w:r w:rsidR="00187CE2" w:rsidRPr="007E528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Gebreyes</w:t>
      </w:r>
      <w:proofErr w:type="spellEnd"/>
      <w:r w:rsidR="00187CE2" w:rsidRPr="007E528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 xml:space="preserve"> (</w:t>
      </w:r>
      <w:r w:rsidR="007C464D" w:rsidRPr="007E528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DDM</w:t>
      </w:r>
      <w:r w:rsidR="00957EC7" w:rsidRPr="007E5286">
        <w:rPr>
          <w:rFonts w:asciiTheme="majorBidi" w:hAnsiTheme="majorBidi" w:cstheme="majorBidi"/>
          <w:b/>
          <w:bCs/>
          <w:color w:val="000000" w:themeColor="text1"/>
          <w:sz w:val="24"/>
          <w:szCs w:val="24"/>
        </w:rPr>
        <w:t>, MPH</w:t>
      </w:r>
      <w:r w:rsidR="007C464D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) </w:t>
      </w:r>
      <w:r w:rsidR="004131DE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>as a corresponding a</w:t>
      </w:r>
      <w:r w:rsidR="00C47B15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uthor </w:t>
      </w:r>
      <w:r w:rsidR="007C464D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>based on your multi corresponding author policy.</w:t>
      </w:r>
    </w:p>
    <w:p w:rsidR="00D27D9B" w:rsidRPr="007E5286" w:rsidRDefault="007C5242" w:rsidP="00F216CF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7E528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e tried to address all </w:t>
      </w:r>
      <w:r w:rsidR="00D27D9B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>the comments given</w:t>
      </w:r>
      <w:r w:rsidRPr="007E5286">
        <w:rPr>
          <w:rFonts w:asciiTheme="majorBidi" w:hAnsiTheme="majorBidi" w:cstheme="majorBidi"/>
          <w:color w:val="000000" w:themeColor="text1"/>
          <w:sz w:val="24"/>
          <w:szCs w:val="24"/>
        </w:rPr>
        <w:t>. W</w:t>
      </w:r>
      <w:r w:rsidR="00D27D9B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 attached the </w:t>
      </w:r>
      <w:r w:rsidR="000D34BA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>manuscript</w:t>
      </w:r>
      <w:r w:rsidR="00EE2C87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C535B0">
        <w:rPr>
          <w:rFonts w:asciiTheme="majorBidi" w:hAnsiTheme="majorBidi" w:cstheme="majorBidi"/>
          <w:color w:val="000000" w:themeColor="text1"/>
          <w:sz w:val="24"/>
          <w:szCs w:val="24"/>
        </w:rPr>
        <w:t>(untracked</w:t>
      </w:r>
      <w:r w:rsidR="00274D4E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="000D34BA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, </w:t>
      </w:r>
      <w:r w:rsidR="00274D4E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>manuscript</w:t>
      </w:r>
      <w:r w:rsidR="005B17F8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274D4E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(tracked), </w:t>
      </w:r>
      <w:proofErr w:type="gramStart"/>
      <w:r w:rsidR="00F216CF">
        <w:rPr>
          <w:rFonts w:asciiTheme="majorBidi" w:hAnsiTheme="majorBidi" w:cstheme="majorBidi"/>
          <w:color w:val="000000" w:themeColor="text1"/>
          <w:sz w:val="24"/>
          <w:szCs w:val="24"/>
        </w:rPr>
        <w:t>letter(</w:t>
      </w:r>
      <w:proofErr w:type="gramEnd"/>
      <w:r w:rsidR="0030539B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line by line </w:t>
      </w:r>
      <w:r w:rsidR="00EE2C87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response to </w:t>
      </w:r>
      <w:r w:rsidR="0030539B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>comments</w:t>
      </w:r>
      <w:r w:rsidR="00F216CF">
        <w:rPr>
          <w:rFonts w:asciiTheme="majorBidi" w:hAnsiTheme="majorBidi" w:cstheme="majorBidi"/>
          <w:color w:val="000000" w:themeColor="text1"/>
          <w:sz w:val="24"/>
          <w:szCs w:val="24"/>
        </w:rPr>
        <w:t>)</w:t>
      </w:r>
      <w:r w:rsidR="00EE2C87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. </w:t>
      </w:r>
      <w:r w:rsidR="005B17F8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Kindly, </w:t>
      </w:r>
      <w:r w:rsidR="00FC05C9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we are ready to correct any of </w:t>
      </w:r>
      <w:r w:rsidR="005B17F8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your comments </w:t>
      </w:r>
      <w:r w:rsidR="004E0251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>at any time.</w:t>
      </w:r>
    </w:p>
    <w:p w:rsidR="007C464D" w:rsidRPr="007E5286" w:rsidRDefault="007C464D" w:rsidP="007C464D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7E5286">
        <w:rPr>
          <w:rFonts w:asciiTheme="majorBidi" w:hAnsiTheme="majorBidi" w:cstheme="majorBidi"/>
          <w:color w:val="000000" w:themeColor="text1"/>
          <w:sz w:val="24"/>
          <w:szCs w:val="24"/>
        </w:rPr>
        <w:t>Thank you</w:t>
      </w:r>
      <w:r w:rsidR="00777E56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>!</w:t>
      </w:r>
    </w:p>
    <w:p w:rsidR="00C47B15" w:rsidRPr="007E5286" w:rsidRDefault="007C464D" w:rsidP="007C464D">
      <w:pPr>
        <w:jc w:val="center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7E528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Eshetu </w:t>
      </w:r>
      <w:r w:rsidR="00187CE2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>Cherinet (</w:t>
      </w:r>
      <w:r w:rsidR="00114014" w:rsidRPr="007E5286">
        <w:rPr>
          <w:rFonts w:asciiTheme="majorBidi" w:hAnsiTheme="majorBidi" w:cstheme="majorBidi"/>
          <w:color w:val="000000" w:themeColor="text1"/>
          <w:sz w:val="24"/>
          <w:szCs w:val="24"/>
        </w:rPr>
        <w:t>MPH)</w:t>
      </w:r>
    </w:p>
    <w:p w:rsidR="00EA087E" w:rsidRPr="007E5286" w:rsidRDefault="00EA087E" w:rsidP="000A673C">
      <w:pPr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sectPr w:rsidR="00EA087E" w:rsidRPr="007E528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DC5262"/>
    <w:multiLevelType w:val="hybridMultilevel"/>
    <w:tmpl w:val="86AA90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B8F13D8"/>
    <w:multiLevelType w:val="hybridMultilevel"/>
    <w:tmpl w:val="128A9A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1065"/>
    <w:rsid w:val="00066489"/>
    <w:rsid w:val="00072195"/>
    <w:rsid w:val="00074F9B"/>
    <w:rsid w:val="000A673C"/>
    <w:rsid w:val="000C4654"/>
    <w:rsid w:val="000D34BA"/>
    <w:rsid w:val="000F65AF"/>
    <w:rsid w:val="001007C7"/>
    <w:rsid w:val="00114014"/>
    <w:rsid w:val="001415B6"/>
    <w:rsid w:val="00151DAC"/>
    <w:rsid w:val="001559C0"/>
    <w:rsid w:val="00187CE2"/>
    <w:rsid w:val="001A1CC1"/>
    <w:rsid w:val="001F6BF3"/>
    <w:rsid w:val="002075A8"/>
    <w:rsid w:val="00274D4E"/>
    <w:rsid w:val="0030539B"/>
    <w:rsid w:val="0031647A"/>
    <w:rsid w:val="00374EE2"/>
    <w:rsid w:val="003954A6"/>
    <w:rsid w:val="003E7574"/>
    <w:rsid w:val="004131DE"/>
    <w:rsid w:val="004A3DE4"/>
    <w:rsid w:val="004E0251"/>
    <w:rsid w:val="005115EA"/>
    <w:rsid w:val="00565EE4"/>
    <w:rsid w:val="0056796E"/>
    <w:rsid w:val="00594821"/>
    <w:rsid w:val="005B17F8"/>
    <w:rsid w:val="005E1900"/>
    <w:rsid w:val="005E2D08"/>
    <w:rsid w:val="00621BD6"/>
    <w:rsid w:val="006B1065"/>
    <w:rsid w:val="007245F7"/>
    <w:rsid w:val="00777E56"/>
    <w:rsid w:val="00781621"/>
    <w:rsid w:val="00796751"/>
    <w:rsid w:val="007C464D"/>
    <w:rsid w:val="007C5242"/>
    <w:rsid w:val="007E0686"/>
    <w:rsid w:val="007E5286"/>
    <w:rsid w:val="00885475"/>
    <w:rsid w:val="008B5AB6"/>
    <w:rsid w:val="008C5ABD"/>
    <w:rsid w:val="00957395"/>
    <w:rsid w:val="00957EC7"/>
    <w:rsid w:val="009673CC"/>
    <w:rsid w:val="00A04D85"/>
    <w:rsid w:val="00A11391"/>
    <w:rsid w:val="00A20A93"/>
    <w:rsid w:val="00A80FC1"/>
    <w:rsid w:val="00A90BD6"/>
    <w:rsid w:val="00B02C52"/>
    <w:rsid w:val="00B55B69"/>
    <w:rsid w:val="00B84030"/>
    <w:rsid w:val="00B91C4A"/>
    <w:rsid w:val="00BC4BDE"/>
    <w:rsid w:val="00BD310B"/>
    <w:rsid w:val="00C020AE"/>
    <w:rsid w:val="00C1712A"/>
    <w:rsid w:val="00C47B15"/>
    <w:rsid w:val="00C535B0"/>
    <w:rsid w:val="00CE1597"/>
    <w:rsid w:val="00D27D9B"/>
    <w:rsid w:val="00DC6784"/>
    <w:rsid w:val="00E61BF1"/>
    <w:rsid w:val="00EA087E"/>
    <w:rsid w:val="00EA4089"/>
    <w:rsid w:val="00EA519D"/>
    <w:rsid w:val="00EE2C87"/>
    <w:rsid w:val="00F216CF"/>
    <w:rsid w:val="00F40D86"/>
    <w:rsid w:val="00F640A9"/>
    <w:rsid w:val="00F937A4"/>
    <w:rsid w:val="00FC05C9"/>
    <w:rsid w:val="00FF3530"/>
    <w:rsid w:val="00FF5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0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20AE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10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20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418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7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82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8</TotalTime>
  <Pages>1</Pages>
  <Words>152</Words>
  <Characters>86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0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hetu Cherinet</dc:creator>
  <cp:lastModifiedBy>Eshetu Cherinet</cp:lastModifiedBy>
  <cp:revision>48</cp:revision>
  <dcterms:created xsi:type="dcterms:W3CDTF">2022-08-22T11:24:00Z</dcterms:created>
  <dcterms:modified xsi:type="dcterms:W3CDTF">2024-04-04T10:15:00Z</dcterms:modified>
</cp:coreProperties>
</file>